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25"/>
        <w:gridCol w:w="4440"/>
      </w:tblGrid>
      <w:tr w:rsidR="00653996" w:rsidRPr="00BE6F81" w14:paraId="5B725ADE" w14:textId="77777777" w:rsidTr="00B9038B">
        <w:trPr>
          <w:trHeight w:val="2040"/>
        </w:trPr>
        <w:tc>
          <w:tcPr>
            <w:tcW w:w="4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534D6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DVT</w:t>
            </w:r>
          </w:p>
        </w:tc>
        <w:tc>
          <w:tcPr>
            <w:tcW w:w="4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CE62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I82.401, I82.402, I82.403, I82.409, I82.49, I82.491, I82.492, I82.493, I82.499, I82.4Y, I82.4Y1, I82.4Y2, I82.4Y3, I82.4Y9, I82.4Z, I82.4Z1, I82.4Z2, I82.4Z3, I82.4Z9, I82.62, I82.621, I82.622, I82.623, I82.629, I26, I26.0, I26.01, I26.09, I26.90, I26.93, I26.99</w:t>
            </w:r>
          </w:p>
        </w:tc>
      </w:tr>
      <w:tr w:rsidR="00653996" w:rsidRPr="00BE6F81" w14:paraId="260C3FF2" w14:textId="77777777" w:rsidTr="00B9038B">
        <w:trPr>
          <w:trHeight w:val="1852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4EB9C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lastRenderedPageBreak/>
              <w:t>Sepsi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FAE44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B37.7, B37.7, B37.700, B37.7, A41.802,</w:t>
            </w:r>
          </w:p>
          <w:p w14:paraId="26ED4471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101, A41.504, A41.807, A26.7, A26.7,</w:t>
            </w:r>
          </w:p>
          <w:p w14:paraId="77675F71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26.7, A26.700, A54.86, A41.50, A41.805,</w:t>
            </w:r>
          </w:p>
          <w:p w14:paraId="53C55B53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32.7, A32.7, A32.7, A32.700, A41.59, A41,</w:t>
            </w:r>
          </w:p>
          <w:p w14:paraId="554D60EF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, A41, A41.800, A41.8, A41.8, A41.8,</w:t>
            </w:r>
          </w:p>
          <w:p w14:paraId="148C8C3D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89, A40.8, A40.800, A40.8, A40.8,</w:t>
            </w:r>
          </w:p>
          <w:p w14:paraId="6EECCAB6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O98.801, A41.505, O85, 670.2, O85.x00,</w:t>
            </w:r>
          </w:p>
          <w:p w14:paraId="0D299E0F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O85, O85, 670.22, 670.24, 670.2, A02.100,</w:t>
            </w:r>
          </w:p>
          <w:p w14:paraId="10A15555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02.1, A02.1, A02.1, 995.91, T81.411,</w:t>
            </w:r>
          </w:p>
          <w:p w14:paraId="185353FB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4, A41.400, A41.4, A41.4, A41.81,</w:t>
            </w:r>
          </w:p>
          <w:p w14:paraId="4FC97D34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51, A41.3, A41.300, A41.3, A41.3,</w:t>
            </w:r>
          </w:p>
          <w:p w14:paraId="7FD5167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02, A41.01, A41.5, A41.500, A41.5,</w:t>
            </w:r>
          </w:p>
          <w:p w14:paraId="2CCCE17A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5, A41.100, A41.1, A41.1, A41.1,</w:t>
            </w:r>
          </w:p>
          <w:p w14:paraId="4AF2C8FB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52, A41.53, A41.000, A41.0, A41.0,</w:t>
            </w:r>
          </w:p>
          <w:p w14:paraId="5F151FD8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0, A40.0, A40.0, A40.000, A40.0,</w:t>
            </w:r>
          </w:p>
          <w:p w14:paraId="4873996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lastRenderedPageBreak/>
              <w:t>A40.1, A40.1, A40.100, A40.1, A40.200,</w:t>
            </w:r>
          </w:p>
          <w:p w14:paraId="15D1E363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0.2, A40.2, A40.3, A40.3, A40.300,</w:t>
            </w:r>
          </w:p>
          <w:p w14:paraId="300CF8F3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0.3, A41.2, A41.2, A41.200, A41.2,</w:t>
            </w:r>
          </w:p>
          <w:p w14:paraId="7CB74DA7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O86.04, T81.44, T81.44XA, T81.44XS,</w:t>
            </w:r>
          </w:p>
          <w:p w14:paraId="1F2AF588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T81.44XD, O03.87, O08.82, O07.37, O03.37,</w:t>
            </w:r>
          </w:p>
          <w:p w14:paraId="4E1A319B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O04.87, A41.901, P36.500, P36.5, P36.5,</w:t>
            </w:r>
          </w:p>
          <w:p w14:paraId="5DEDE0EC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5, P36.4, P36.4, P36.4, P36.400, P36.3,</w:t>
            </w:r>
          </w:p>
          <w:p w14:paraId="09DAA0D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300, P36.3, P36.3, P36.1, P36.1,</w:t>
            </w:r>
          </w:p>
          <w:p w14:paraId="235A240A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100, P36.1, P36.39, P36.19, P36.200,</w:t>
            </w:r>
          </w:p>
          <w:p w14:paraId="542560BC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2, P36.2, P36.2, P36.0, P36.0, P36.000,</w:t>
            </w:r>
          </w:p>
          <w:p w14:paraId="38FCE29D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0, P36.30, P36.10, A41.9, A41.9,</w:t>
            </w:r>
          </w:p>
          <w:p w14:paraId="588E8477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1.900, A41.9, 771.81, 995.92, R65.2,</w:t>
            </w:r>
          </w:p>
          <w:p w14:paraId="6E7CA47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R65.20, R65.21, P36.301, P36.101, A40,</w:t>
            </w:r>
          </w:p>
          <w:p w14:paraId="3EBF58C1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0, A40, A40.9, A40.9, A40.900, A40.9,</w:t>
            </w:r>
          </w:p>
          <w:p w14:paraId="4DBCBC01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P36.000, P36.0, P36.30, P36.10, A41.9,</w:t>
            </w:r>
          </w:p>
          <w:p w14:paraId="5C854EAC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lastRenderedPageBreak/>
              <w:t>A41.9, A41.900, A41.9, 771.81, 995.92,</w:t>
            </w:r>
          </w:p>
          <w:p w14:paraId="0128144D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R65.2, R65.20, R65.21, P36.301, P36.101,</w:t>
            </w:r>
          </w:p>
          <w:p w14:paraId="799F6C17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0, A40, A40, A40.9, A40.9, A40.900,</w:t>
            </w:r>
          </w:p>
          <w:p w14:paraId="7402AF4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A40.9</w:t>
            </w:r>
          </w:p>
        </w:tc>
      </w:tr>
      <w:tr w:rsidR="00653996" w:rsidRPr="00BE6F81" w14:paraId="1BE3BD75" w14:textId="77777777" w:rsidTr="00B9038B">
        <w:trPr>
          <w:trHeight w:val="1770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DDD16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lastRenderedPageBreak/>
              <w:t>Surgical Site Infec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77B59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T81.42, T81.42XA, T81.42XS, T81.42XD, D998.3, D998.31, D998.32, D998.33, T81.3XA, T81.3XD, T81.3XS, T81.31XA, T81.31XD, T81.31XS, T81.32XA, T81.32XD, T81.32XS, T81.33XA, T81.33XD, T81.33XS</w:t>
            </w:r>
          </w:p>
        </w:tc>
      </w:tr>
      <w:tr w:rsidR="00653996" w:rsidRPr="00BE6F81" w14:paraId="1D19FC38" w14:textId="77777777" w:rsidTr="00B9038B">
        <w:trPr>
          <w:trHeight w:val="4260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7E6DB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Bleeding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01F9E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998.11, 998.12, 998.13, D78.01, D78.02, D78.21, D78.22, 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7.620, J95.61, J95.62, J95.830, J95.831, K91.61, K91.62, K91.840, K91.841, L76.01, L76.02, L76.21, L76.22, M96.810, M96.811, M96.830, M96.831, N99.61, N99.62, N99.820, N99.821, T888XXA</w:t>
            </w:r>
          </w:p>
        </w:tc>
      </w:tr>
      <w:tr w:rsidR="00653996" w:rsidRPr="00BE6F81" w14:paraId="0E56A1D2" w14:textId="77777777" w:rsidTr="00B9038B">
        <w:trPr>
          <w:trHeight w:val="12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DA1BA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lastRenderedPageBreak/>
              <w:t>Acute Kidney Injury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20496" w14:textId="77777777" w:rsidR="00653996" w:rsidRPr="00BE6F81" w:rsidRDefault="00653996" w:rsidP="00B9038B">
            <w:pPr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N17, N14, R39.2, D59.3, k76.7, t79.5, r39.2, 90.4, n99.0, n17.0, n17.1, n17.2, n17.8, n17.9, n19, 584, 584.5, 584.6, 584.7, 584.8, 584.9</w:t>
            </w:r>
          </w:p>
        </w:tc>
      </w:tr>
    </w:tbl>
    <w:p w14:paraId="779DECD3" w14:textId="77777777" w:rsidR="008D7668" w:rsidRDefault="008D7668"/>
    <w:p w14:paraId="3647FD4E" w14:textId="192278F3" w:rsidR="000630D1" w:rsidRDefault="000630D1">
      <w:r w:rsidRPr="00FA7FC4">
        <w:rPr>
          <w:rFonts w:ascii="Times New Roman" w:eastAsia="Times New Roman" w:hAnsi="Times New Roman" w:cs="Times New Roman"/>
          <w:b/>
        </w:rPr>
        <w:t xml:space="preserve">Supplementary Table </w:t>
      </w:r>
      <w:r>
        <w:rPr>
          <w:rFonts w:ascii="Times New Roman" w:eastAsia="Times New Roman" w:hAnsi="Times New Roman" w:cs="Times New Roman"/>
          <w:b/>
        </w:rPr>
        <w:t>2:</w:t>
      </w:r>
      <w:r w:rsidRPr="00FA7FC4">
        <w:rPr>
          <w:rFonts w:ascii="Times New Roman" w:eastAsia="Times New Roman" w:hAnsi="Times New Roman" w:cs="Times New Roman"/>
          <w:b/>
        </w:rPr>
        <w:t xml:space="preserve"> ICD10 codes for Post-Operative Complications</w:t>
      </w:r>
    </w:p>
    <w:sectPr w:rsidR="00063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96"/>
    <w:rsid w:val="000630D1"/>
    <w:rsid w:val="001A3989"/>
    <w:rsid w:val="00653996"/>
    <w:rsid w:val="008D7668"/>
    <w:rsid w:val="009848BD"/>
    <w:rsid w:val="00A7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6DF23"/>
  <w15:chartTrackingRefBased/>
  <w15:docId w15:val="{BE32DDA4-574A-44EF-9020-56F35CEB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996"/>
    <w:pPr>
      <w:spacing w:after="0" w:line="276" w:lineRule="auto"/>
    </w:pPr>
    <w:rPr>
      <w:rFonts w:ascii="Garamond" w:eastAsia="Garamond" w:hAnsi="Garamond" w:cs="Garamond"/>
      <w:kern w:val="0"/>
      <w:sz w:val="24"/>
      <w:szCs w:val="24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Hoang</dc:creator>
  <cp:keywords/>
  <dc:description/>
  <cp:lastModifiedBy>Chan, Justin</cp:lastModifiedBy>
  <cp:revision>2</cp:revision>
  <dcterms:created xsi:type="dcterms:W3CDTF">2023-11-02T21:41:00Z</dcterms:created>
  <dcterms:modified xsi:type="dcterms:W3CDTF">2024-03-22T21:14:00Z</dcterms:modified>
</cp:coreProperties>
</file>